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C54B" w14:textId="6188F93B" w:rsidR="00B37842" w:rsidRDefault="00B37842" w:rsidP="00B37842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EDABAF8" wp14:editId="4E6A5D45">
            <wp:extent cx="3949700" cy="3384550"/>
            <wp:effectExtent l="0" t="0" r="0" b="6350"/>
            <wp:docPr id="17568025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0C9CE" w14:textId="22E41FDB" w:rsidR="00B37842" w:rsidRDefault="00B37842" w:rsidP="00B37842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8439F01" wp14:editId="30E02B26">
            <wp:extent cx="3949700" cy="3378200"/>
            <wp:effectExtent l="0" t="0" r="0" b="0"/>
            <wp:docPr id="21379300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AAB77" w14:textId="54735903" w:rsidR="00B37842" w:rsidRDefault="00B37842" w:rsidP="00B37842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253793D9" wp14:editId="4319EBAE">
            <wp:extent cx="3949700" cy="2965450"/>
            <wp:effectExtent l="0" t="0" r="0" b="6350"/>
            <wp:docPr id="739827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0E6F1" w14:textId="77777777" w:rsidR="00B37842" w:rsidRDefault="00B37842" w:rsidP="00B3784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7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>HSV-1 I</w:t>
      </w:r>
      <w:r>
        <w:rPr>
          <w:rFonts w:ascii="Times New Roman" w:hAnsi="Times New Roman" w:hint="eastAsia"/>
          <w:sz w:val="24"/>
          <w:szCs w:val="24"/>
        </w:rPr>
        <w:t>g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evel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 w:hint="eastAsia"/>
          <w:sz w:val="24"/>
          <w:szCs w:val="24"/>
        </w:rPr>
        <w:t>discovery</w:t>
      </w:r>
      <w:r w:rsidRPr="0098415A">
        <w:rPr>
          <w:rFonts w:ascii="Times New Roman" w:hAnsi="Times New Roman"/>
          <w:sz w:val="24"/>
          <w:szCs w:val="24"/>
        </w:rPr>
        <w:t xml:space="preserve"> analysis.</w:t>
      </w:r>
    </w:p>
    <w:p w14:paraId="41FB2BCB" w14:textId="77777777" w:rsidR="00B81A0C" w:rsidRPr="00B37842" w:rsidRDefault="00B81A0C"/>
    <w:sectPr w:rsidR="00B81A0C" w:rsidRPr="00B37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38638" w14:textId="77777777" w:rsidR="004A7D0D" w:rsidRDefault="004A7D0D" w:rsidP="00B37842">
      <w:r>
        <w:separator/>
      </w:r>
    </w:p>
  </w:endnote>
  <w:endnote w:type="continuationSeparator" w:id="0">
    <w:p w14:paraId="3749708F" w14:textId="77777777" w:rsidR="004A7D0D" w:rsidRDefault="004A7D0D" w:rsidP="00B3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E6D5A" w14:textId="77777777" w:rsidR="004A7D0D" w:rsidRDefault="004A7D0D" w:rsidP="00B37842">
      <w:r>
        <w:separator/>
      </w:r>
    </w:p>
  </w:footnote>
  <w:footnote w:type="continuationSeparator" w:id="0">
    <w:p w14:paraId="02B570BB" w14:textId="77777777" w:rsidR="004A7D0D" w:rsidRDefault="004A7D0D" w:rsidP="00B37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9E4"/>
    <w:rsid w:val="004A7D0D"/>
    <w:rsid w:val="00B37842"/>
    <w:rsid w:val="00B81A0C"/>
    <w:rsid w:val="00CB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7EADD1-53E1-4CE4-AA2D-3DFA0FB95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842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842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842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3:00Z</dcterms:created>
  <dcterms:modified xsi:type="dcterms:W3CDTF">2023-11-16T15:04:00Z</dcterms:modified>
</cp:coreProperties>
</file>